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2A40A3" w14:textId="7C22F8B3" w:rsidR="000D0862" w:rsidRPr="006753DF" w:rsidRDefault="006753DF" w:rsidP="000D0862">
      <w:pPr>
        <w:rPr>
          <w:b/>
          <w:sz w:val="36"/>
          <w:szCs w:val="36"/>
        </w:rPr>
      </w:pPr>
      <w:bookmarkStart w:id="0" w:name="_GoBack"/>
      <w:bookmarkEnd w:id="0"/>
      <w:r w:rsidRPr="006753DF">
        <w:rPr>
          <w:b/>
          <w:sz w:val="36"/>
          <w:szCs w:val="36"/>
        </w:rPr>
        <w:t>S1</w:t>
      </w:r>
      <w:r w:rsidR="000D0862" w:rsidRPr="006753DF">
        <w:rPr>
          <w:b/>
          <w:sz w:val="36"/>
          <w:szCs w:val="36"/>
        </w:rPr>
        <w:t>:  Survey Script</w:t>
      </w:r>
    </w:p>
    <w:p w14:paraId="48FE6A35" w14:textId="77777777" w:rsidR="000D0862" w:rsidRDefault="000D0862" w:rsidP="000D0862"/>
    <w:p w14:paraId="633D478C" w14:textId="77777777" w:rsidR="000D0862" w:rsidRDefault="000D0862" w:rsidP="000D0862">
      <w:pPr>
        <w:pStyle w:val="BlockSeparator"/>
      </w:pPr>
    </w:p>
    <w:p w14:paraId="40EEACF6" w14:textId="77777777" w:rsidR="000D0862" w:rsidRDefault="000D0862" w:rsidP="000D0862">
      <w:pPr>
        <w:pStyle w:val="BlockStartLabel"/>
      </w:pPr>
      <w:r>
        <w:t>Start of Block: Instructor</w:t>
      </w:r>
    </w:p>
    <w:p w14:paraId="1F6E30D0" w14:textId="77777777" w:rsidR="000D0862" w:rsidRDefault="000D0862" w:rsidP="000D0862"/>
    <w:p w14:paraId="61534E10" w14:textId="77777777" w:rsidR="000D0862" w:rsidRDefault="000D0862" w:rsidP="000D0862">
      <w:pPr>
        <w:keepNext/>
      </w:pPr>
      <w:r>
        <w:t>1.1 Your overall rating of this instructor is</w:t>
      </w:r>
    </w:p>
    <w:p w14:paraId="53E6A5FC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Very Poor  (1) </w:t>
      </w:r>
    </w:p>
    <w:p w14:paraId="527A9D25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   (2) </w:t>
      </w:r>
    </w:p>
    <w:p w14:paraId="44EB8429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3) </w:t>
      </w:r>
    </w:p>
    <w:p w14:paraId="1A39EC11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4) </w:t>
      </w:r>
    </w:p>
    <w:p w14:paraId="3B22137B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Very Good  (5) </w:t>
      </w:r>
    </w:p>
    <w:p w14:paraId="25521E37" w14:textId="77777777" w:rsidR="000D0862" w:rsidRDefault="000D0862" w:rsidP="000D0862"/>
    <w:p w14:paraId="5A5DF739" w14:textId="77777777" w:rsidR="000D0862" w:rsidRDefault="000D0862" w:rsidP="000D0862">
      <w:pPr>
        <w:pStyle w:val="QuestionSeparator"/>
      </w:pPr>
    </w:p>
    <w:p w14:paraId="61E23E57" w14:textId="77777777" w:rsidR="000D0862" w:rsidRDefault="000D0862" w:rsidP="000D0862"/>
    <w:p w14:paraId="3F7E7A61" w14:textId="77777777" w:rsidR="000D0862" w:rsidRDefault="000D0862" w:rsidP="000D0862">
      <w:pPr>
        <w:keepNext/>
      </w:pPr>
      <w:r>
        <w:t>1.2 What is your overall rating of the instructor's teaching effectiveness</w:t>
      </w:r>
    </w:p>
    <w:p w14:paraId="7229AEDB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lmost Never Effective  (1) </w:t>
      </w:r>
    </w:p>
    <w:p w14:paraId="4425FCAC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   (2) </w:t>
      </w:r>
    </w:p>
    <w:p w14:paraId="005B28BB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3) </w:t>
      </w:r>
    </w:p>
    <w:p w14:paraId="44364408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4) </w:t>
      </w:r>
    </w:p>
    <w:p w14:paraId="70DCC64A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lmost Always Effective  (5) </w:t>
      </w:r>
    </w:p>
    <w:p w14:paraId="60AFF5DF" w14:textId="77777777" w:rsidR="000D0862" w:rsidRDefault="000D0862" w:rsidP="000D0862"/>
    <w:p w14:paraId="597868EA" w14:textId="77777777" w:rsidR="000D0862" w:rsidRDefault="000D0862" w:rsidP="000D0862">
      <w:pPr>
        <w:pStyle w:val="QuestionSeparator"/>
      </w:pPr>
    </w:p>
    <w:p w14:paraId="7B5DD157" w14:textId="77777777" w:rsidR="000D0862" w:rsidRDefault="000D0862" w:rsidP="000D0862"/>
    <w:p w14:paraId="5934EBDE" w14:textId="77777777" w:rsidR="000D0862" w:rsidRDefault="000D0862" w:rsidP="000D0862">
      <w:pPr>
        <w:keepNext/>
      </w:pPr>
      <w:r>
        <w:lastRenderedPageBreak/>
        <w:t>1.3 The instructor speaks clearly and audibly when presenting</w:t>
      </w:r>
    </w:p>
    <w:p w14:paraId="5E4987D3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lmost Never  (1) </w:t>
      </w:r>
    </w:p>
    <w:p w14:paraId="45ECA43C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   (2) </w:t>
      </w:r>
    </w:p>
    <w:p w14:paraId="226571EF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3) </w:t>
      </w:r>
    </w:p>
    <w:p w14:paraId="28D09306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4) </w:t>
      </w:r>
    </w:p>
    <w:p w14:paraId="64A525AB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lmost Always  (5) </w:t>
      </w:r>
    </w:p>
    <w:p w14:paraId="2EA2FED1" w14:textId="77777777" w:rsidR="000D0862" w:rsidRDefault="000D0862" w:rsidP="000D0862"/>
    <w:p w14:paraId="3E166EC5" w14:textId="77777777" w:rsidR="000D0862" w:rsidRDefault="000D0862" w:rsidP="000D0862">
      <w:pPr>
        <w:pStyle w:val="QuestionSeparator"/>
      </w:pPr>
    </w:p>
    <w:p w14:paraId="7DA4430B" w14:textId="77777777" w:rsidR="000D0862" w:rsidRDefault="000D0862" w:rsidP="000D0862"/>
    <w:p w14:paraId="21AD0824" w14:textId="77777777" w:rsidR="000D0862" w:rsidRDefault="000D0862" w:rsidP="000D0862">
      <w:pPr>
        <w:keepNext/>
      </w:pPr>
      <w:r>
        <w:t>1.4 I was treated with respect in this class</w:t>
      </w:r>
    </w:p>
    <w:p w14:paraId="061E0C65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Strongly Disagree  (1) </w:t>
      </w:r>
    </w:p>
    <w:p w14:paraId="49CE44D3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   (2) </w:t>
      </w:r>
    </w:p>
    <w:p w14:paraId="09332D18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3) </w:t>
      </w:r>
    </w:p>
    <w:p w14:paraId="0B55AE6A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4) </w:t>
      </w:r>
    </w:p>
    <w:p w14:paraId="7110D0E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Strongly Agree  (5) </w:t>
      </w:r>
    </w:p>
    <w:p w14:paraId="2D2C0BAF" w14:textId="77777777" w:rsidR="000D0862" w:rsidRDefault="000D0862" w:rsidP="000D0862"/>
    <w:p w14:paraId="0DC90E85" w14:textId="77777777" w:rsidR="000D0862" w:rsidRDefault="000D0862" w:rsidP="000D0862">
      <w:pPr>
        <w:pStyle w:val="BlockEndLabel"/>
      </w:pPr>
      <w:r>
        <w:t>End of Block: Instructor</w:t>
      </w:r>
    </w:p>
    <w:p w14:paraId="753EC4E7" w14:textId="77777777" w:rsidR="000D0862" w:rsidRDefault="000D0862" w:rsidP="000D0862">
      <w:pPr>
        <w:pStyle w:val="BlockSeparator"/>
      </w:pPr>
    </w:p>
    <w:p w14:paraId="0414C1CA" w14:textId="77777777" w:rsidR="000D0862" w:rsidRDefault="000D0862" w:rsidP="000D0862">
      <w:pPr>
        <w:pStyle w:val="BlockStartLabel"/>
      </w:pPr>
      <w:r>
        <w:t>Start of Block: Course</w:t>
      </w:r>
    </w:p>
    <w:p w14:paraId="2B5B1D34" w14:textId="77777777" w:rsidR="000D0862" w:rsidRDefault="000D0862" w:rsidP="000D0862"/>
    <w:p w14:paraId="617C1DEB" w14:textId="77777777" w:rsidR="000D0862" w:rsidRDefault="000D0862" w:rsidP="000D0862">
      <w:pPr>
        <w:keepNext/>
      </w:pPr>
      <w:r>
        <w:t>2.1 Your overall rating of this course is</w:t>
      </w:r>
    </w:p>
    <w:p w14:paraId="7194ABE4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Very Poor  (1) </w:t>
      </w:r>
    </w:p>
    <w:p w14:paraId="6F933CC4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   (2) </w:t>
      </w:r>
    </w:p>
    <w:p w14:paraId="7E8F1D9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3) </w:t>
      </w:r>
    </w:p>
    <w:p w14:paraId="53701E53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4) </w:t>
      </w:r>
    </w:p>
    <w:p w14:paraId="0F482D99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Very Good  (5) </w:t>
      </w:r>
    </w:p>
    <w:p w14:paraId="5F09F915" w14:textId="77777777" w:rsidR="000D0862" w:rsidRDefault="000D0862" w:rsidP="000D0862"/>
    <w:p w14:paraId="1CA584CE" w14:textId="77777777" w:rsidR="000D0862" w:rsidRDefault="000D0862" w:rsidP="000D0862">
      <w:pPr>
        <w:pStyle w:val="QuestionSeparator"/>
      </w:pPr>
    </w:p>
    <w:p w14:paraId="14E49513" w14:textId="77777777" w:rsidR="000D0862" w:rsidRDefault="000D0862" w:rsidP="000D0862"/>
    <w:p w14:paraId="2037C342" w14:textId="77777777" w:rsidR="000D0862" w:rsidRDefault="000D0862" w:rsidP="000D0862">
      <w:pPr>
        <w:keepNext/>
      </w:pPr>
      <w:r>
        <w:t>2.2 How much do you feel you have learned in this course</w:t>
      </w:r>
    </w:p>
    <w:p w14:paraId="164A8E26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lmost Nothing  (1) </w:t>
      </w:r>
    </w:p>
    <w:p w14:paraId="453C131C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   (2) </w:t>
      </w:r>
    </w:p>
    <w:p w14:paraId="2CB5E1B4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3) </w:t>
      </w:r>
    </w:p>
    <w:p w14:paraId="58A089A3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4) </w:t>
      </w:r>
    </w:p>
    <w:p w14:paraId="21CD047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n Exceptional Amount  (5) </w:t>
      </w:r>
    </w:p>
    <w:p w14:paraId="5131F3D2" w14:textId="77777777" w:rsidR="000D0862" w:rsidRDefault="000D0862" w:rsidP="000D0862"/>
    <w:p w14:paraId="046392EA" w14:textId="77777777" w:rsidR="000D0862" w:rsidRDefault="000D0862" w:rsidP="000D0862">
      <w:pPr>
        <w:pStyle w:val="QuestionSeparator"/>
      </w:pPr>
    </w:p>
    <w:p w14:paraId="7B07C364" w14:textId="77777777" w:rsidR="000D0862" w:rsidRDefault="000D0862" w:rsidP="000D0862"/>
    <w:p w14:paraId="73DFCFDB" w14:textId="77777777" w:rsidR="000D0862" w:rsidRDefault="000D0862" w:rsidP="000D0862">
      <w:pPr>
        <w:keepNext/>
      </w:pPr>
      <w:r>
        <w:t>2.3 The textbook(s) and readings used in this course are</w:t>
      </w:r>
    </w:p>
    <w:p w14:paraId="6C360090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Nearly Useless  (1) </w:t>
      </w:r>
    </w:p>
    <w:p w14:paraId="6EC085D4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   (2) </w:t>
      </w:r>
    </w:p>
    <w:p w14:paraId="6ADAF70C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3) </w:t>
      </w:r>
    </w:p>
    <w:p w14:paraId="6D4469E3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4) </w:t>
      </w:r>
    </w:p>
    <w:p w14:paraId="749F2445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Extremely Useful  (5) </w:t>
      </w:r>
    </w:p>
    <w:p w14:paraId="183F602F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N/A  (6) </w:t>
      </w:r>
    </w:p>
    <w:p w14:paraId="52599AF4" w14:textId="77777777" w:rsidR="000D0862" w:rsidRDefault="000D0862" w:rsidP="000D0862"/>
    <w:p w14:paraId="529A5F1A" w14:textId="77777777" w:rsidR="000D0862" w:rsidRDefault="000D0862" w:rsidP="000D0862">
      <w:pPr>
        <w:pStyle w:val="QuestionSeparator"/>
      </w:pPr>
    </w:p>
    <w:p w14:paraId="073F47D5" w14:textId="77777777" w:rsidR="000D0862" w:rsidRDefault="000D0862" w:rsidP="000D0862"/>
    <w:p w14:paraId="21B372A0" w14:textId="77777777" w:rsidR="000D0862" w:rsidRDefault="000D0862" w:rsidP="000D0862">
      <w:pPr>
        <w:keepNext/>
      </w:pPr>
      <w:r>
        <w:t xml:space="preserve">2.4 Rate the usefulness of the </w:t>
      </w:r>
      <w:r>
        <w:rPr>
          <w:b/>
        </w:rPr>
        <w:t>outside</w:t>
      </w:r>
      <w:r>
        <w:t xml:space="preserve"> assignments (homework, writings, reports and special projects, etc.) in helping you learn</w:t>
      </w:r>
    </w:p>
    <w:p w14:paraId="7C411919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lmost Always Useless  (1) </w:t>
      </w:r>
    </w:p>
    <w:p w14:paraId="686CBE07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   (2) </w:t>
      </w:r>
    </w:p>
    <w:p w14:paraId="2EC30CC1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3) </w:t>
      </w:r>
    </w:p>
    <w:p w14:paraId="0BCD0568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4) </w:t>
      </w:r>
    </w:p>
    <w:p w14:paraId="53553096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lmost Always Useful  (5) </w:t>
      </w:r>
    </w:p>
    <w:p w14:paraId="0635C11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N/A  (6) </w:t>
      </w:r>
    </w:p>
    <w:p w14:paraId="573E281C" w14:textId="77777777" w:rsidR="000D0862" w:rsidRDefault="000D0862" w:rsidP="000D0862"/>
    <w:p w14:paraId="0695AB51" w14:textId="77777777" w:rsidR="000D0862" w:rsidRDefault="000D0862" w:rsidP="000D0862">
      <w:pPr>
        <w:pStyle w:val="QuestionSeparator"/>
      </w:pPr>
    </w:p>
    <w:p w14:paraId="36DA008B" w14:textId="77777777" w:rsidR="000D0862" w:rsidRDefault="000D0862" w:rsidP="000D0862"/>
    <w:p w14:paraId="64539E39" w14:textId="77777777" w:rsidR="000D0862" w:rsidRDefault="000D0862" w:rsidP="000D0862">
      <w:pPr>
        <w:keepNext/>
      </w:pPr>
      <w:r>
        <w:t xml:space="preserve">2.5 Rate the usefulness of the </w:t>
      </w:r>
      <w:r>
        <w:rPr>
          <w:b/>
        </w:rPr>
        <w:t>in-class</w:t>
      </w:r>
      <w:r>
        <w:t xml:space="preserve"> activities (lectures, discussions, etc.) in this course in helping you to learn</w:t>
      </w:r>
    </w:p>
    <w:p w14:paraId="76E9E6B7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lmost Always Useless  (1) </w:t>
      </w:r>
    </w:p>
    <w:p w14:paraId="0644FDE9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   (2) </w:t>
      </w:r>
    </w:p>
    <w:p w14:paraId="1FCD77D6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3) </w:t>
      </w:r>
    </w:p>
    <w:p w14:paraId="287B1C51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4) </w:t>
      </w:r>
    </w:p>
    <w:p w14:paraId="15FA2585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lmost Always Useful  (5) </w:t>
      </w:r>
    </w:p>
    <w:p w14:paraId="387E2DD8" w14:textId="77777777" w:rsidR="000D0862" w:rsidRDefault="000D0862" w:rsidP="000D0862"/>
    <w:p w14:paraId="5BB178BB" w14:textId="77777777" w:rsidR="000D0862" w:rsidRDefault="000D0862" w:rsidP="000D0862">
      <w:pPr>
        <w:pStyle w:val="QuestionSeparator"/>
      </w:pPr>
    </w:p>
    <w:p w14:paraId="42717FCA" w14:textId="77777777" w:rsidR="000D0862" w:rsidRDefault="000D0862" w:rsidP="000D0862"/>
    <w:p w14:paraId="17404AC4" w14:textId="77777777" w:rsidR="000D0862" w:rsidRDefault="000D0862" w:rsidP="000D0862">
      <w:pPr>
        <w:keepNext/>
      </w:pPr>
      <w:r>
        <w:t>2.6 The difficulty level of the course is</w:t>
      </w:r>
    </w:p>
    <w:p w14:paraId="188107A3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mong the Most Difficult  (1) </w:t>
      </w:r>
    </w:p>
    <w:p w14:paraId="290EC82A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   (2) </w:t>
      </w:r>
    </w:p>
    <w:p w14:paraId="3721C5D4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3) </w:t>
      </w:r>
    </w:p>
    <w:p w14:paraId="25AF364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   (4) </w:t>
      </w:r>
    </w:p>
    <w:p w14:paraId="4DC2EB1C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mong the Easiest  (5) </w:t>
      </w:r>
    </w:p>
    <w:p w14:paraId="49C2616B" w14:textId="77777777" w:rsidR="000D0862" w:rsidRDefault="000D0862" w:rsidP="000D0862"/>
    <w:p w14:paraId="41203451" w14:textId="77777777" w:rsidR="000D0862" w:rsidRDefault="000D0862" w:rsidP="000D0862">
      <w:pPr>
        <w:pStyle w:val="BlockEndLabel"/>
      </w:pPr>
      <w:r>
        <w:t>End of Block: Course</w:t>
      </w:r>
    </w:p>
    <w:p w14:paraId="0B83D73A" w14:textId="77777777" w:rsidR="000D0862" w:rsidRDefault="000D0862" w:rsidP="000D0862">
      <w:pPr>
        <w:pStyle w:val="BlockSeparator"/>
      </w:pPr>
    </w:p>
    <w:p w14:paraId="5BE490B4" w14:textId="77777777" w:rsidR="000D0862" w:rsidRDefault="000D0862" w:rsidP="000D0862">
      <w:pPr>
        <w:pStyle w:val="BlockStartLabel"/>
      </w:pPr>
      <w:r>
        <w:t>Start of Block: Time</w:t>
      </w:r>
    </w:p>
    <w:p w14:paraId="6A9031EA" w14:textId="77777777" w:rsidR="000D0862" w:rsidRDefault="000D0862" w:rsidP="000D0862"/>
    <w:p w14:paraId="38D7C6C2" w14:textId="77777777" w:rsidR="000D0862" w:rsidRDefault="000D0862" w:rsidP="000D0862">
      <w:pPr>
        <w:keepNext/>
      </w:pPr>
      <w:r>
        <w:t>3.1 On average, how many hours per week have you spent on this class, including attending classes, doing readings, reviewing notes, writing papers and any other course related work?</w:t>
      </w:r>
    </w:p>
    <w:p w14:paraId="48F0D7C5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Under 2  (1) </w:t>
      </w:r>
    </w:p>
    <w:p w14:paraId="5A926B7E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2-3  (2) </w:t>
      </w:r>
    </w:p>
    <w:p w14:paraId="3E32B330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4-5  (3) </w:t>
      </w:r>
    </w:p>
    <w:p w14:paraId="3A11204A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6-7  (4) </w:t>
      </w:r>
    </w:p>
    <w:p w14:paraId="3E108748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8-9  (5) </w:t>
      </w:r>
    </w:p>
    <w:p w14:paraId="1B22AB2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0-11  (6) </w:t>
      </w:r>
    </w:p>
    <w:p w14:paraId="1C0DA4E8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2-13  (7) </w:t>
      </w:r>
    </w:p>
    <w:p w14:paraId="527C1DAA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4-15  (8) </w:t>
      </w:r>
    </w:p>
    <w:p w14:paraId="7E8AE43C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6-17  (9) </w:t>
      </w:r>
    </w:p>
    <w:p w14:paraId="3162DE10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8 or more  (10) </w:t>
      </w:r>
    </w:p>
    <w:p w14:paraId="38EDE6DA" w14:textId="77777777" w:rsidR="000D0862" w:rsidRDefault="000D0862" w:rsidP="000D0862"/>
    <w:p w14:paraId="19BE0746" w14:textId="77777777" w:rsidR="000D0862" w:rsidRDefault="000D0862" w:rsidP="000D0862">
      <w:pPr>
        <w:pStyle w:val="QuestionSeparator"/>
      </w:pPr>
    </w:p>
    <w:p w14:paraId="2A29C63F" w14:textId="77777777" w:rsidR="000D0862" w:rsidRDefault="000D0862" w:rsidP="000D0862"/>
    <w:p w14:paraId="1FA7331C" w14:textId="77777777" w:rsidR="000D0862" w:rsidRDefault="000D0862" w:rsidP="000D0862">
      <w:pPr>
        <w:keepNext/>
      </w:pPr>
      <w:r>
        <w:t>3.2 From the total average hours above, how many do you consider were valuable in advancing your education?</w:t>
      </w:r>
    </w:p>
    <w:p w14:paraId="6C6072F0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Under 2  (1) </w:t>
      </w:r>
    </w:p>
    <w:p w14:paraId="4B26631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2-3  (2) </w:t>
      </w:r>
    </w:p>
    <w:p w14:paraId="1AB5282E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4-5  (3) </w:t>
      </w:r>
    </w:p>
    <w:p w14:paraId="32D31B9E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6-7  (4) </w:t>
      </w:r>
    </w:p>
    <w:p w14:paraId="67D74AFF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8-9  (5) </w:t>
      </w:r>
    </w:p>
    <w:p w14:paraId="4965073B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0-11  (6) </w:t>
      </w:r>
    </w:p>
    <w:p w14:paraId="43D3402B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2-13  (7) </w:t>
      </w:r>
    </w:p>
    <w:p w14:paraId="1A519461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4-15  (8) </w:t>
      </w:r>
    </w:p>
    <w:p w14:paraId="46B61026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6-17  (9) </w:t>
      </w:r>
    </w:p>
    <w:p w14:paraId="51966383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8 or more  (10) </w:t>
      </w:r>
    </w:p>
    <w:p w14:paraId="11746D0A" w14:textId="77777777" w:rsidR="000D0862" w:rsidRDefault="000D0862" w:rsidP="000D0862"/>
    <w:p w14:paraId="3A87C0F2" w14:textId="77777777" w:rsidR="000D0862" w:rsidRDefault="000D0862" w:rsidP="000D0862">
      <w:pPr>
        <w:pStyle w:val="BlockEndLabel"/>
      </w:pPr>
      <w:r>
        <w:t>End of Block: Time</w:t>
      </w:r>
    </w:p>
    <w:p w14:paraId="0501D31E" w14:textId="77777777" w:rsidR="000D0862" w:rsidRDefault="000D0862" w:rsidP="000D0862">
      <w:pPr>
        <w:pStyle w:val="BlockSeparator"/>
      </w:pPr>
    </w:p>
    <w:p w14:paraId="320CD927" w14:textId="77777777" w:rsidR="000D0862" w:rsidRDefault="000D0862" w:rsidP="000D0862">
      <w:pPr>
        <w:pStyle w:val="BlockStartLabel"/>
      </w:pPr>
      <w:r>
        <w:t>Start of Block: Student</w:t>
      </w:r>
    </w:p>
    <w:p w14:paraId="31F369F0" w14:textId="77777777" w:rsidR="000D0862" w:rsidRDefault="000D0862" w:rsidP="000D0862"/>
    <w:p w14:paraId="6233DB93" w14:textId="77777777" w:rsidR="000D0862" w:rsidRDefault="000D0862" w:rsidP="000D0862">
      <w:pPr>
        <w:keepNext/>
      </w:pPr>
      <w:r>
        <w:t>4.1 My grade point average is:</w:t>
      </w:r>
    </w:p>
    <w:p w14:paraId="7A7B89D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.00 - 1.75  (1) </w:t>
      </w:r>
    </w:p>
    <w:p w14:paraId="7064DFF7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.76 - 2.25  (2) </w:t>
      </w:r>
    </w:p>
    <w:p w14:paraId="68F0EA28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2.26 - 2.75  (3) </w:t>
      </w:r>
    </w:p>
    <w:p w14:paraId="7D54023B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2.76 - 3.25  (4) </w:t>
      </w:r>
    </w:p>
    <w:p w14:paraId="1AE67B63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3.26 - 4.00  (5) </w:t>
      </w:r>
    </w:p>
    <w:p w14:paraId="17183273" w14:textId="77777777" w:rsidR="000D0862" w:rsidRDefault="000D0862" w:rsidP="000D0862"/>
    <w:p w14:paraId="16542312" w14:textId="77777777" w:rsidR="000D0862" w:rsidRDefault="000D0862" w:rsidP="000D0862">
      <w:pPr>
        <w:pStyle w:val="QuestionSeparator"/>
      </w:pPr>
    </w:p>
    <w:p w14:paraId="34D23358" w14:textId="77777777" w:rsidR="000D0862" w:rsidRDefault="000D0862" w:rsidP="000D0862"/>
    <w:p w14:paraId="7F088D95" w14:textId="77777777" w:rsidR="000D0862" w:rsidRDefault="000D0862" w:rsidP="000D0862">
      <w:pPr>
        <w:keepNext/>
      </w:pPr>
      <w:r>
        <w:t>4.2 I expect a final course grade of:</w:t>
      </w:r>
    </w:p>
    <w:p w14:paraId="062C8C70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+ - A-  (1) </w:t>
      </w:r>
    </w:p>
    <w:p w14:paraId="7614492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B+ - B-  (2) </w:t>
      </w:r>
    </w:p>
    <w:p w14:paraId="03482EC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C+ - C-  (3) </w:t>
      </w:r>
    </w:p>
    <w:p w14:paraId="03380DDF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D  (4) </w:t>
      </w:r>
    </w:p>
    <w:p w14:paraId="1878DB9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F or U (unsatisfactory)  (5) </w:t>
      </w:r>
    </w:p>
    <w:p w14:paraId="6F8DD7F7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S (satisfactory, pass)  (6) </w:t>
      </w:r>
    </w:p>
    <w:p w14:paraId="2FA31151" w14:textId="77777777" w:rsidR="000D0862" w:rsidRDefault="000D0862" w:rsidP="000D0862"/>
    <w:p w14:paraId="1DDC1822" w14:textId="77777777" w:rsidR="000D0862" w:rsidRDefault="000D0862" w:rsidP="000D0862">
      <w:pPr>
        <w:pStyle w:val="QuestionSeparator"/>
      </w:pPr>
    </w:p>
    <w:p w14:paraId="1F96A3AD" w14:textId="77777777" w:rsidR="000D0862" w:rsidRDefault="000D0862" w:rsidP="000D0862"/>
    <w:p w14:paraId="7111D6B9" w14:textId="77777777" w:rsidR="000D0862" w:rsidRDefault="000D0862" w:rsidP="000D0862">
      <w:pPr>
        <w:keepNext/>
      </w:pPr>
      <w:r>
        <w:t>4.3 In my program this course is:</w:t>
      </w:r>
    </w:p>
    <w:p w14:paraId="54675DDC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Required  (1) </w:t>
      </w:r>
    </w:p>
    <w:p w14:paraId="1C889512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Elective  (2) </w:t>
      </w:r>
    </w:p>
    <w:p w14:paraId="3ECB8657" w14:textId="77777777" w:rsidR="000D0862" w:rsidRDefault="000D0862" w:rsidP="000D0862"/>
    <w:p w14:paraId="20ED974B" w14:textId="77777777" w:rsidR="000D0862" w:rsidRDefault="000D0862" w:rsidP="000D0862">
      <w:pPr>
        <w:pStyle w:val="QuestionSeparator"/>
      </w:pPr>
    </w:p>
    <w:p w14:paraId="55D1C9FF" w14:textId="77777777" w:rsidR="000D0862" w:rsidRDefault="000D0862" w:rsidP="000D0862"/>
    <w:p w14:paraId="6C3F2CDA" w14:textId="77777777" w:rsidR="000D0862" w:rsidRDefault="000D0862" w:rsidP="000D0862">
      <w:pPr>
        <w:keepNext/>
      </w:pPr>
      <w:r>
        <w:t>4.4 My class is:</w:t>
      </w:r>
    </w:p>
    <w:p w14:paraId="4EA892A4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freshman  (1) </w:t>
      </w:r>
    </w:p>
    <w:p w14:paraId="340E89B3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sophomore  (2) </w:t>
      </w:r>
    </w:p>
    <w:p w14:paraId="2CC575F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junior  (3) </w:t>
      </w:r>
    </w:p>
    <w:p w14:paraId="2E4C3C35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senior  (4) </w:t>
      </w:r>
    </w:p>
    <w:p w14:paraId="3DAE9A2A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graduate student  (5) </w:t>
      </w:r>
    </w:p>
    <w:p w14:paraId="6E5D2016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other  (6) </w:t>
      </w:r>
    </w:p>
    <w:p w14:paraId="05A4DC3D" w14:textId="77777777" w:rsidR="000D0862" w:rsidRDefault="000D0862" w:rsidP="000D0862"/>
    <w:p w14:paraId="20A1C789" w14:textId="77777777" w:rsidR="000D0862" w:rsidRDefault="000D0862" w:rsidP="000D0862">
      <w:pPr>
        <w:pStyle w:val="QuestionSeparator"/>
      </w:pPr>
    </w:p>
    <w:p w14:paraId="79708F29" w14:textId="77777777" w:rsidR="000D0862" w:rsidRDefault="000D0862" w:rsidP="000D0862"/>
    <w:p w14:paraId="6E31012B" w14:textId="77777777" w:rsidR="000D0862" w:rsidRDefault="000D0862" w:rsidP="000D0862">
      <w:pPr>
        <w:keepNext/>
      </w:pPr>
      <w:r>
        <w:t>4.5 My major is in the area of:</w:t>
      </w:r>
    </w:p>
    <w:p w14:paraId="6906B066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griculture  (1) </w:t>
      </w:r>
    </w:p>
    <w:p w14:paraId="40AA3AE8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Business  (2) </w:t>
      </w:r>
    </w:p>
    <w:p w14:paraId="5DA2A7C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Design  (3) </w:t>
      </w:r>
    </w:p>
    <w:p w14:paraId="440C554A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Engineering  (4) </w:t>
      </w:r>
    </w:p>
    <w:p w14:paraId="2830CE5A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Human Sciences  (5) </w:t>
      </w:r>
    </w:p>
    <w:p w14:paraId="73691DB2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Liberal Arts and Sciences  (6) </w:t>
      </w:r>
    </w:p>
    <w:p w14:paraId="22A52F0D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Veterinary Medicine  (7) </w:t>
      </w:r>
    </w:p>
    <w:p w14:paraId="360AC317" w14:textId="77777777" w:rsidR="000D0862" w:rsidRDefault="000D0862" w:rsidP="000D0862"/>
    <w:p w14:paraId="55EB1A21" w14:textId="77777777" w:rsidR="000D0862" w:rsidRDefault="000D0862" w:rsidP="000D0862">
      <w:pPr>
        <w:pStyle w:val="QuestionSeparator"/>
      </w:pPr>
    </w:p>
    <w:p w14:paraId="3756367C" w14:textId="77777777" w:rsidR="000D0862" w:rsidRDefault="000D0862" w:rsidP="000D0862"/>
    <w:p w14:paraId="01750C5E" w14:textId="77777777" w:rsidR="000D0862" w:rsidRDefault="000D0862" w:rsidP="000D0862">
      <w:pPr>
        <w:keepNext/>
      </w:pPr>
      <w:r>
        <w:t>4.6 My sex is:</w:t>
      </w:r>
    </w:p>
    <w:p w14:paraId="0268130C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female  (1) </w:t>
      </w:r>
    </w:p>
    <w:p w14:paraId="6DAF5CDE" w14:textId="77777777" w:rsidR="000D0862" w:rsidRDefault="000D0862" w:rsidP="000D0862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male  (2) </w:t>
      </w:r>
    </w:p>
    <w:p w14:paraId="7B8AAE1C" w14:textId="77777777" w:rsidR="000D0862" w:rsidRDefault="000D0862" w:rsidP="000D0862"/>
    <w:p w14:paraId="12466AA0" w14:textId="77777777" w:rsidR="000D0862" w:rsidRDefault="000D0862" w:rsidP="000D0862">
      <w:pPr>
        <w:pStyle w:val="QuestionSeparator"/>
      </w:pPr>
    </w:p>
    <w:p w14:paraId="327538BE" w14:textId="77777777" w:rsidR="000D0862" w:rsidRDefault="000D0862" w:rsidP="000D0862"/>
    <w:p w14:paraId="560EA8D7" w14:textId="77777777" w:rsidR="000D0862" w:rsidRDefault="000D0862" w:rsidP="000D0862">
      <w:pPr>
        <w:keepNext/>
      </w:pPr>
      <w:r>
        <w:t>4.7 What did you like BEST about this class?</w:t>
      </w:r>
    </w:p>
    <w:p w14:paraId="0B701574" w14:textId="77777777" w:rsidR="000D0862" w:rsidRDefault="000D0862" w:rsidP="000D0862">
      <w:pPr>
        <w:pStyle w:val="TextEntryLine"/>
        <w:ind w:firstLine="400"/>
      </w:pPr>
      <w:r>
        <w:t>________________________________________________________________</w:t>
      </w:r>
    </w:p>
    <w:p w14:paraId="65F3B258" w14:textId="77777777" w:rsidR="000D0862" w:rsidRDefault="000D0862" w:rsidP="000D0862"/>
    <w:p w14:paraId="510DC471" w14:textId="77777777" w:rsidR="000D0862" w:rsidRDefault="000D0862" w:rsidP="000D0862">
      <w:pPr>
        <w:pStyle w:val="QuestionSeparator"/>
      </w:pPr>
    </w:p>
    <w:p w14:paraId="1836012A" w14:textId="77777777" w:rsidR="000D0862" w:rsidRDefault="000D0862" w:rsidP="000D0862"/>
    <w:p w14:paraId="6AD76120" w14:textId="77777777" w:rsidR="000D0862" w:rsidRDefault="000D0862" w:rsidP="000D0862">
      <w:pPr>
        <w:keepNext/>
      </w:pPr>
      <w:r>
        <w:t>4.8 What did you like LEAST about this class?</w:t>
      </w:r>
    </w:p>
    <w:p w14:paraId="63B603A8" w14:textId="77777777" w:rsidR="000D0862" w:rsidRDefault="000D0862" w:rsidP="000D0862">
      <w:pPr>
        <w:pStyle w:val="TextEntryLine"/>
        <w:ind w:firstLine="400"/>
      </w:pPr>
      <w:r>
        <w:t>________________________________________________________________</w:t>
      </w:r>
    </w:p>
    <w:p w14:paraId="58B727C2" w14:textId="77777777" w:rsidR="000D0862" w:rsidRDefault="000D0862" w:rsidP="000D0862"/>
    <w:p w14:paraId="057D349E" w14:textId="77777777" w:rsidR="000D0862" w:rsidRDefault="000D0862" w:rsidP="000D0862">
      <w:pPr>
        <w:pStyle w:val="BlockEndLabel"/>
      </w:pPr>
      <w:r>
        <w:t>End of Block: Student</w:t>
      </w:r>
    </w:p>
    <w:p w14:paraId="2F583D88" w14:textId="77777777" w:rsidR="000D0862" w:rsidRDefault="000D0862" w:rsidP="000D0862">
      <w:pPr>
        <w:pStyle w:val="BlockSeparator"/>
      </w:pPr>
    </w:p>
    <w:p w14:paraId="673D63B8" w14:textId="77777777" w:rsidR="000D0862" w:rsidRDefault="000D0862" w:rsidP="000D0862"/>
    <w:p w14:paraId="39277777" w14:textId="77777777" w:rsidR="000D0862" w:rsidRDefault="000D0862" w:rsidP="000D0862"/>
    <w:p w14:paraId="3A1EE01B" w14:textId="77777777" w:rsidR="005334DD" w:rsidRDefault="00DF3642"/>
    <w:sectPr w:rsidR="005334DD" w:rsidSect="00755125">
      <w:headerReference w:type="default" r:id="rId7"/>
      <w:footerReference w:type="default" r:id="rId8"/>
      <w:headerReference w:type="first" r:id="rId9"/>
      <w:footerReference w:type="first" r:id="rId10"/>
      <w:pgSz w:w="12240" w:h="15840" w:code="1"/>
      <w:pgMar w:top="1440" w:right="1440" w:bottom="1440" w:left="1440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26761D" w14:textId="77777777" w:rsidR="00DF3642" w:rsidRDefault="00DF3642">
      <w:r>
        <w:separator/>
      </w:r>
    </w:p>
  </w:endnote>
  <w:endnote w:type="continuationSeparator" w:id="0">
    <w:p w14:paraId="70B8D6DA" w14:textId="77777777" w:rsidR="00DF3642" w:rsidRDefault="00DF3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2054D3" w14:textId="77777777" w:rsidR="00E333DC" w:rsidRDefault="000D0862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DF3642"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3F630436" w14:textId="77777777" w:rsidR="00E333DC" w:rsidRDefault="00DF364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352903" w14:textId="77777777" w:rsidR="00E333DC" w:rsidRDefault="000D0862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64736088" w14:textId="77777777" w:rsidR="00E333DC" w:rsidRDefault="00DF364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9AA20E" w14:textId="77777777" w:rsidR="00DF3642" w:rsidRDefault="00DF3642">
      <w:r>
        <w:separator/>
      </w:r>
    </w:p>
  </w:footnote>
  <w:footnote w:type="continuationSeparator" w:id="0">
    <w:p w14:paraId="7AC43AD2" w14:textId="77777777" w:rsidR="00DF3642" w:rsidRDefault="00DF364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281703" w14:textId="77777777" w:rsidR="00E333DC" w:rsidRDefault="00DF3642" w:rsidP="00755125">
    <w:pPr>
      <w:pStyle w:val="Header"/>
      <w:tabs>
        <w:tab w:val="clear" w:pos="4320"/>
        <w:tab w:val="clear" w:pos="8640"/>
        <w:tab w:val="left" w:pos="3240"/>
      </w:tabs>
      <w:ind w:firstLine="234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4C6C8A" w14:textId="77777777" w:rsidR="00E333DC" w:rsidRPr="00204015" w:rsidRDefault="000D0862" w:rsidP="00D73714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0C4A6D43" wp14:editId="1E4E6BB9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FECDEF2" w14:textId="77777777" w:rsidR="00E333DC" w:rsidRDefault="00DF3642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A0BF6"/>
    <w:multiLevelType w:val="multilevel"/>
    <w:tmpl w:val="0409001D"/>
    <w:numStyleLink w:val="Singlepunch"/>
  </w:abstractNum>
  <w:abstractNum w:abstractNumId="1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862"/>
    <w:rsid w:val="000D0862"/>
    <w:rsid w:val="006753DF"/>
    <w:rsid w:val="00710704"/>
    <w:rsid w:val="00C120E6"/>
    <w:rsid w:val="00D330BA"/>
    <w:rsid w:val="00DF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B6B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086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D086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D0862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0D086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D0862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D0862"/>
    <w:pPr>
      <w:ind w:left="720"/>
      <w:contextualSpacing/>
    </w:pPr>
  </w:style>
  <w:style w:type="numbering" w:customStyle="1" w:styleId="Singlepunch">
    <w:name w:val="Single punch"/>
    <w:rsid w:val="000D0862"/>
    <w:pPr>
      <w:numPr>
        <w:numId w:val="1"/>
      </w:numPr>
    </w:pPr>
  </w:style>
  <w:style w:type="paragraph" w:customStyle="1" w:styleId="BlockStartLabel">
    <w:name w:val="BlockStartLabel"/>
    <w:basedOn w:val="Normal"/>
    <w:qFormat/>
    <w:rsid w:val="000D0862"/>
    <w:pPr>
      <w:spacing w:before="120" w:after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0D0862"/>
    <w:pPr>
      <w:spacing w:before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0D0862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0D0862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TextEntryLine">
    <w:name w:val="TextEntryLine"/>
    <w:basedOn w:val="Normal"/>
    <w:qFormat/>
    <w:rsid w:val="000D0862"/>
    <w:pPr>
      <w:spacing w:before="240"/>
    </w:pPr>
    <w:rPr>
      <w:rFonts w:asciiTheme="minorHAnsi" w:eastAsiaTheme="minorEastAsia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D0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header" Target="header2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58</Words>
  <Characters>2614</Characters>
  <Application>Microsoft Macintosh Word</Application>
  <DocSecurity>0</DocSecurity>
  <Lines>21</Lines>
  <Paragraphs>6</Paragraphs>
  <ScaleCrop>false</ScaleCrop>
  <LinksUpToDate>false</LinksUpToDate>
  <CharactersWithSpaces>3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David [POL S]</dc:creator>
  <cp:keywords/>
  <dc:description/>
  <cp:lastModifiedBy>Peterson, David [POL S]</cp:lastModifiedBy>
  <cp:revision>2</cp:revision>
  <dcterms:created xsi:type="dcterms:W3CDTF">2019-02-21T19:37:00Z</dcterms:created>
  <dcterms:modified xsi:type="dcterms:W3CDTF">2019-02-21T19:37:00Z</dcterms:modified>
</cp:coreProperties>
</file>